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bottomFromText="200" w:vertAnchor="page" w:horzAnchor="margin" w:tblpY="2421"/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2250"/>
        <w:gridCol w:w="2430"/>
        <w:gridCol w:w="2340"/>
      </w:tblGrid>
      <w:tr w:rsidR="008F6D8E" w:rsidRPr="00103A53" w14:paraId="5897DE15" w14:textId="77777777" w:rsidTr="008F6D8E">
        <w:trPr>
          <w:trHeight w:val="288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88173A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bookmarkStart w:id="0" w:name="_GoBack"/>
            <w:bookmarkEnd w:id="0"/>
            <w:r w:rsidRPr="00103A53">
              <w:rPr>
                <w:b/>
                <w:bCs/>
                <w:kern w:val="24"/>
                <w:sz w:val="20"/>
                <w:szCs w:val="20"/>
                <w:lang w:val="en-US"/>
              </w:rPr>
              <w:t>LPC species</w:t>
            </w:r>
            <w:bookmarkStart w:id="1" w:name="RANGE!A1:G22"/>
            <w:r w:rsidRPr="00103A53">
              <w:rPr>
                <w:kern w:val="24"/>
                <w:sz w:val="20"/>
                <w:szCs w:val="20"/>
                <w:lang w:val="en-US"/>
              </w:rPr>
              <w:t xml:space="preserve"> </w:t>
            </w:r>
            <w:bookmarkEnd w:id="1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EFEB01" w14:textId="1B52769B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103A53">
              <w:rPr>
                <w:b/>
                <w:bCs/>
                <w:kern w:val="24"/>
                <w:sz w:val="20"/>
                <w:szCs w:val="20"/>
                <w:lang w:val="en-US"/>
              </w:rPr>
              <w:t>Picomoles of LPC per 10</w:t>
            </w:r>
            <w:r w:rsidR="00445A37" w:rsidRPr="00103A53">
              <w:rPr>
                <w:b/>
                <w:bCs/>
                <w:kern w:val="24"/>
                <w:sz w:val="20"/>
                <w:szCs w:val="20"/>
                <w:vertAlign w:val="superscript"/>
                <w:lang w:val="en-US"/>
              </w:rPr>
              <w:t>6</w:t>
            </w:r>
            <w:r w:rsidRPr="00103A53">
              <w:rPr>
                <w:b/>
                <w:bCs/>
                <w:kern w:val="24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103A53">
              <w:rPr>
                <w:b/>
                <w:bCs/>
                <w:kern w:val="24"/>
                <w:sz w:val="20"/>
                <w:szCs w:val="20"/>
                <w:lang w:val="en-US"/>
              </w:rPr>
              <w:t>cells</w:t>
            </w:r>
            <w:r w:rsidRPr="00103A53">
              <w:rPr>
                <w:kern w:val="24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B176486" w14:textId="77777777" w:rsidR="009163CA" w:rsidRPr="00103A53" w:rsidRDefault="009163CA" w:rsidP="00B534DF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03A53">
              <w:rPr>
                <w:b/>
                <w:bCs/>
                <w:kern w:val="24"/>
                <w:sz w:val="20"/>
                <w:szCs w:val="20"/>
                <w:lang w:val="en-US"/>
              </w:rPr>
              <w:t>LPC amount</w:t>
            </w:r>
            <w:r w:rsidRPr="00103A53">
              <w:rPr>
                <w:kern w:val="24"/>
                <w:sz w:val="20"/>
                <w:szCs w:val="20"/>
                <w:lang w:val="en-US"/>
              </w:rPr>
              <w:t xml:space="preserve"> </w:t>
            </w:r>
          </w:p>
          <w:p w14:paraId="3B783662" w14:textId="66E05701" w:rsidR="009163CA" w:rsidRPr="00103A53" w:rsidRDefault="009163CA" w:rsidP="00B35927">
            <w:pPr>
              <w:spacing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103A53">
              <w:rPr>
                <w:b/>
                <w:bCs/>
                <w:kern w:val="24"/>
                <w:sz w:val="20"/>
                <w:szCs w:val="20"/>
                <w:lang w:val="en-US"/>
              </w:rPr>
              <w:t>(</w:t>
            </w:r>
            <w:proofErr w:type="spellStart"/>
            <w:r w:rsidRPr="00103A53">
              <w:rPr>
                <w:b/>
                <w:bCs/>
                <w:kern w:val="24"/>
                <w:sz w:val="20"/>
                <w:szCs w:val="20"/>
                <w:lang w:val="en-US"/>
              </w:rPr>
              <w:t>mol</w:t>
            </w:r>
            <w:proofErr w:type="spellEnd"/>
            <w:r w:rsidRPr="00103A53">
              <w:rPr>
                <w:b/>
                <w:bCs/>
                <w:kern w:val="24"/>
                <w:position w:val="6"/>
                <w:sz w:val="20"/>
                <w:szCs w:val="20"/>
                <w:vertAlign w:val="superscript"/>
                <w:lang w:val="en-US"/>
              </w:rPr>
              <w:t>-17</w:t>
            </w:r>
            <w:r w:rsidRPr="00103A53">
              <w:rPr>
                <w:b/>
                <w:bCs/>
                <w:kern w:val="24"/>
                <w:sz w:val="20"/>
                <w:szCs w:val="20"/>
                <w:lang w:val="en-US"/>
              </w:rPr>
              <w:t xml:space="preserve">) per parasite </w:t>
            </w:r>
            <w:r w:rsidRPr="00103A53">
              <w:rPr>
                <w:b/>
                <w:bCs/>
                <w:i/>
                <w:iCs/>
                <w:kern w:val="24"/>
                <w:position w:val="6"/>
                <w:sz w:val="20"/>
                <w:szCs w:val="20"/>
                <w:vertAlign w:val="superscript"/>
                <w:lang w:val="en-US"/>
              </w:rPr>
              <w:t xml:space="preserve">a, b </w:t>
            </w:r>
            <w:r w:rsidRPr="00103A53">
              <w:rPr>
                <w:kern w:val="24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CB0EF1" w14:textId="77777777" w:rsidR="009163CA" w:rsidRPr="00103A53" w:rsidRDefault="009163CA" w:rsidP="00B534DF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03A53">
              <w:rPr>
                <w:b/>
                <w:bCs/>
                <w:kern w:val="24"/>
                <w:sz w:val="20"/>
                <w:szCs w:val="20"/>
                <w:lang w:val="en-US"/>
              </w:rPr>
              <w:t>Number of LPC</w:t>
            </w:r>
          </w:p>
          <w:p w14:paraId="4208F603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103A53">
              <w:rPr>
                <w:b/>
                <w:bCs/>
                <w:kern w:val="24"/>
                <w:sz w:val="20"/>
                <w:szCs w:val="20"/>
                <w:lang w:val="en-US"/>
              </w:rPr>
              <w:t>molecules per parasite</w:t>
            </w:r>
            <w:r w:rsidRPr="00103A53">
              <w:rPr>
                <w:b/>
                <w:bCs/>
                <w:i/>
                <w:iCs/>
                <w:kern w:val="24"/>
                <w:sz w:val="20"/>
                <w:szCs w:val="20"/>
                <w:lang w:val="en-US"/>
              </w:rPr>
              <w:t xml:space="preserve"> </w:t>
            </w:r>
            <w:r w:rsidRPr="00103A53">
              <w:rPr>
                <w:b/>
                <w:bCs/>
                <w:i/>
                <w:iCs/>
                <w:kern w:val="24"/>
                <w:position w:val="6"/>
                <w:sz w:val="20"/>
                <w:szCs w:val="20"/>
                <w:vertAlign w:val="superscript"/>
                <w:lang w:val="en-US"/>
              </w:rPr>
              <w:t>c</w:t>
            </w:r>
            <w:r w:rsidRPr="00103A53">
              <w:rPr>
                <w:kern w:val="24"/>
                <w:sz w:val="20"/>
                <w:szCs w:val="20"/>
                <w:lang w:val="en-US"/>
              </w:rPr>
              <w:t xml:space="preserve"> </w:t>
            </w:r>
          </w:p>
        </w:tc>
      </w:tr>
      <w:tr w:rsidR="009163CA" w:rsidRPr="00103A53" w14:paraId="2D8C45A4" w14:textId="77777777" w:rsidTr="008F6D8E">
        <w:trPr>
          <w:trHeight w:val="288"/>
        </w:trPr>
        <w:tc>
          <w:tcPr>
            <w:tcW w:w="93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3B9D0" w14:textId="775ED832" w:rsidR="009163CA" w:rsidRPr="00103A53" w:rsidRDefault="009163CA" w:rsidP="00B534DF">
            <w:pPr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C18:2-LPC</w:t>
            </w:r>
            <w:r w:rsidRPr="00103A53">
              <w:rPr>
                <w:rFonts w:eastAsia="Times New Roman"/>
                <w:b/>
                <w:sz w:val="20"/>
                <w:szCs w:val="20"/>
                <w:lang w:val="en-US" w:eastAsia="en-US"/>
              </w:rPr>
              <w:t xml:space="preserve"> (</w:t>
            </w:r>
            <w:r w:rsidRPr="00103A53">
              <w:rPr>
                <w:rFonts w:eastAsia="Times New Roman"/>
                <w:b/>
                <w:i/>
                <w:iCs/>
                <w:sz w:val="20"/>
                <w:szCs w:val="20"/>
                <w:lang w:val="en-US" w:eastAsia="en-US"/>
              </w:rPr>
              <w:t>m/z</w:t>
            </w:r>
            <w:r w:rsidRPr="00103A53">
              <w:rPr>
                <w:rFonts w:eastAsia="Times New Roman"/>
                <w:b/>
                <w:sz w:val="20"/>
                <w:szCs w:val="20"/>
                <w:lang w:val="en-US" w:eastAsia="en-US"/>
              </w:rPr>
              <w:t xml:space="preserve"> 526.4)</w:t>
            </w:r>
          </w:p>
        </w:tc>
      </w:tr>
      <w:tr w:rsidR="008F6D8E" w:rsidRPr="00103A53" w14:paraId="4F11AC5B" w14:textId="77777777" w:rsidTr="008F6D8E">
        <w:trPr>
          <w:trHeight w:val="288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639F8" w14:textId="2F73318B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ePellet</w:t>
            </w:r>
            <w:r w:rsidR="00A24284" w:rsidRPr="00103A53">
              <w:rPr>
                <w:rFonts w:eastAsia="Times New Roman"/>
                <w:i/>
                <w:sz w:val="20"/>
                <w:szCs w:val="20"/>
                <w:vertAlign w:val="superscript"/>
                <w:lang w:val="en-US" w:eastAsia="en-US"/>
              </w:rPr>
              <w:t xml:space="preserve"> </w:t>
            </w:r>
            <w:r w:rsidR="00A24284">
              <w:rPr>
                <w:rFonts w:eastAsia="Times New Roman"/>
                <w:i/>
                <w:sz w:val="20"/>
                <w:szCs w:val="20"/>
                <w:vertAlign w:val="superscript"/>
                <w:lang w:val="en-US" w:eastAsia="en-US"/>
              </w:rPr>
              <w:t>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AC24C" w14:textId="459CE5DC" w:rsidR="009163CA" w:rsidRPr="00103A53" w:rsidRDefault="00817654" w:rsidP="00B534DF">
            <w:pPr>
              <w:spacing w:line="276" w:lineRule="auto"/>
              <w:jc w:val="center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b/>
                <w:sz w:val="20"/>
                <w:szCs w:val="20"/>
                <w:lang w:val="en-US" w:eastAsia="en-US"/>
              </w:rPr>
              <w:t>2.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CCA54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0.3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AE7EE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2.16 x 10</w:t>
            </w:r>
            <w:r w:rsidRPr="00103A53">
              <w:rPr>
                <w:rFonts w:eastAsia="Times New Roman"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</w:tr>
      <w:tr w:rsidR="008F6D8E" w:rsidRPr="00103A53" w14:paraId="1B309356" w14:textId="77777777" w:rsidTr="008F6D8E">
        <w:trPr>
          <w:trHeight w:val="288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DF3E0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eV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1C9E4" w14:textId="16F220B0" w:rsidR="009163CA" w:rsidRPr="00103A53" w:rsidRDefault="009163CA" w:rsidP="00B35927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b/>
                <w:sz w:val="20"/>
                <w:szCs w:val="20"/>
                <w:lang w:val="en-US" w:eastAsia="en-US"/>
              </w:rPr>
              <w:t>n/a</w:t>
            </w:r>
            <w:r w:rsidR="00B35927" w:rsidRPr="00103A53">
              <w:rPr>
                <w:rFonts w:eastAsia="Times New Roman"/>
                <w:b/>
                <w:sz w:val="20"/>
                <w:szCs w:val="20"/>
                <w:lang w:val="en-US" w:eastAsia="en-US"/>
              </w:rPr>
              <w:t xml:space="preserve"> </w:t>
            </w:r>
            <w:r w:rsidR="00103A53" w:rsidRPr="00103A53">
              <w:rPr>
                <w:rFonts w:eastAsia="Times New Roman"/>
                <w:i/>
                <w:sz w:val="20"/>
                <w:szCs w:val="20"/>
                <w:vertAlign w:val="superscript"/>
                <w:lang w:val="en-US" w:eastAsia="en-US"/>
              </w:rPr>
              <w:t>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B10DD" w14:textId="076776A9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b/>
                <w:sz w:val="20"/>
                <w:szCs w:val="20"/>
                <w:lang w:val="en-US" w:eastAsia="en-US"/>
              </w:rPr>
              <w:t>n/a</w:t>
            </w:r>
            <w:r w:rsidR="00B35927" w:rsidRPr="00103A53">
              <w:rPr>
                <w:rFonts w:eastAsia="Times New Roman"/>
                <w:b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2AA61" w14:textId="273FF6DB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b/>
                <w:sz w:val="20"/>
                <w:szCs w:val="20"/>
                <w:lang w:val="en-US" w:eastAsia="en-US"/>
              </w:rPr>
              <w:t>n/a</w:t>
            </w:r>
            <w:r w:rsidR="00B35927" w:rsidRPr="00103A53">
              <w:rPr>
                <w:rFonts w:eastAsia="Times New Roman"/>
                <w:b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 w:rsidR="008F6D8E" w:rsidRPr="00103A53" w14:paraId="115C9A78" w14:textId="77777777" w:rsidTr="008F6D8E">
        <w:trPr>
          <w:trHeight w:val="288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0F8C6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eV1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4960E" w14:textId="2012E4A5" w:rsidR="009163CA" w:rsidRPr="00103A53" w:rsidRDefault="00817654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0.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D4D8F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542CF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0.72 x 10</w:t>
            </w:r>
            <w:r w:rsidRPr="00103A53">
              <w:rPr>
                <w:rFonts w:eastAsia="Times New Roman"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</w:tr>
      <w:tr w:rsidR="008F6D8E" w:rsidRPr="00103A53" w14:paraId="0B3F9B1E" w14:textId="77777777" w:rsidTr="008F6D8E">
        <w:trPr>
          <w:trHeight w:val="288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EA6B1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eVF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D9782" w14:textId="0FDA4518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0.</w:t>
            </w:r>
            <w:r w:rsidR="00817654" w:rsidRPr="00103A53">
              <w:rPr>
                <w:rFonts w:eastAsia="Times New Roman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A53CF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0.0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DF029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0.54  x 10</w:t>
            </w:r>
            <w:r w:rsidRPr="00103A53">
              <w:rPr>
                <w:rFonts w:eastAsia="Times New Roman"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</w:tr>
      <w:tr w:rsidR="008F6D8E" w:rsidRPr="00103A53" w14:paraId="518E8E98" w14:textId="77777777" w:rsidTr="008F6D8E">
        <w:trPr>
          <w:trHeight w:val="288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E9395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mPelle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0921E" w14:textId="43995135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0.</w:t>
            </w:r>
            <w:r w:rsidR="00817654" w:rsidRPr="00103A53">
              <w:rPr>
                <w:rFonts w:eastAsia="Times New Roman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284AF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0.0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8E3C0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0.48 x 10</w:t>
            </w:r>
            <w:r w:rsidRPr="00103A53">
              <w:rPr>
                <w:rFonts w:eastAsia="Times New Roman"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</w:tr>
      <w:tr w:rsidR="008F6D8E" w:rsidRPr="00103A53" w14:paraId="640505B7" w14:textId="77777777" w:rsidTr="008F6D8E">
        <w:trPr>
          <w:trHeight w:val="288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142AB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mV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79812" w14:textId="6BCD2D8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0.</w:t>
            </w:r>
            <w:r w:rsidR="00817654" w:rsidRPr="00103A53">
              <w:rPr>
                <w:rFonts w:eastAsia="Times New Roman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1F7B5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0.1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89652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0.66 x 10</w:t>
            </w:r>
            <w:r w:rsidRPr="00103A53">
              <w:rPr>
                <w:rFonts w:eastAsia="Times New Roman"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</w:tr>
      <w:tr w:rsidR="008F6D8E" w:rsidRPr="00103A53" w14:paraId="6218934B" w14:textId="77777777" w:rsidTr="008F6D8E">
        <w:trPr>
          <w:trHeight w:val="288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92F86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mV1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0ECB0" w14:textId="5BEDF1A5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b/>
                <w:sz w:val="20"/>
                <w:szCs w:val="20"/>
                <w:lang w:val="en-US" w:eastAsia="en-US"/>
              </w:rPr>
              <w:t>n/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500F2" w14:textId="525C28B9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b/>
                <w:sz w:val="20"/>
                <w:szCs w:val="20"/>
                <w:lang w:val="en-US" w:eastAsia="en-US"/>
              </w:rPr>
              <w:t>n/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1F1B3" w14:textId="34931C9F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b/>
                <w:sz w:val="20"/>
                <w:szCs w:val="20"/>
                <w:lang w:val="en-US" w:eastAsia="en-US"/>
              </w:rPr>
              <w:t>n/a</w:t>
            </w:r>
            <w:r w:rsidR="00B35927" w:rsidRPr="00103A53">
              <w:rPr>
                <w:rFonts w:eastAsia="Times New Roman"/>
                <w:b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 w:rsidR="008F6D8E" w:rsidRPr="00103A53" w14:paraId="4DF9B910" w14:textId="77777777" w:rsidTr="008F6D8E">
        <w:trPr>
          <w:trHeight w:val="288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78FC4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mVF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34524" w14:textId="395874A0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b/>
                <w:sz w:val="20"/>
                <w:szCs w:val="20"/>
                <w:lang w:val="en-US" w:eastAsia="en-US"/>
              </w:rPr>
              <w:t>1.</w:t>
            </w:r>
            <w:r w:rsidR="00817654" w:rsidRPr="00103A53">
              <w:rPr>
                <w:rFonts w:eastAsia="Times New Roman"/>
                <w:b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06857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FD1E3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1.44 x 10</w:t>
            </w:r>
            <w:r w:rsidRPr="00103A53">
              <w:rPr>
                <w:rFonts w:eastAsia="Times New Roman"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</w:tr>
      <w:tr w:rsidR="009163CA" w:rsidRPr="00103A53" w14:paraId="0AD443FC" w14:textId="77777777" w:rsidTr="008F6D8E">
        <w:trPr>
          <w:trHeight w:val="288"/>
        </w:trPr>
        <w:tc>
          <w:tcPr>
            <w:tcW w:w="93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4A680" w14:textId="110ED2DD" w:rsidR="009163CA" w:rsidRPr="00103A53" w:rsidRDefault="009163CA" w:rsidP="00B534DF">
            <w:pPr>
              <w:rPr>
                <w:sz w:val="20"/>
                <w:szCs w:val="20"/>
              </w:rPr>
            </w:pPr>
            <w:r w:rsidRPr="00103A53"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C18:1-LPC</w:t>
            </w:r>
            <w:r w:rsidRPr="00103A53">
              <w:rPr>
                <w:rFonts w:eastAsia="Times New Roman"/>
                <w:b/>
                <w:sz w:val="20"/>
                <w:szCs w:val="20"/>
                <w:lang w:val="en-US" w:eastAsia="en-US"/>
              </w:rPr>
              <w:t xml:space="preserve"> (</w:t>
            </w:r>
            <w:r w:rsidRPr="00103A53">
              <w:rPr>
                <w:rFonts w:eastAsia="Times New Roman"/>
                <w:b/>
                <w:i/>
                <w:sz w:val="20"/>
                <w:szCs w:val="20"/>
                <w:lang w:val="en-US" w:eastAsia="en-US"/>
              </w:rPr>
              <w:t>m/z</w:t>
            </w:r>
            <w:r w:rsidRPr="00103A53">
              <w:rPr>
                <w:rFonts w:eastAsia="Times New Roman"/>
                <w:b/>
                <w:sz w:val="20"/>
                <w:szCs w:val="20"/>
                <w:lang w:val="en-US" w:eastAsia="en-US"/>
              </w:rPr>
              <w:t xml:space="preserve"> 528.4)</w:t>
            </w:r>
          </w:p>
        </w:tc>
      </w:tr>
      <w:tr w:rsidR="008F6D8E" w:rsidRPr="00103A53" w14:paraId="4BB9FCBB" w14:textId="77777777" w:rsidTr="008F6D8E">
        <w:trPr>
          <w:trHeight w:val="288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D699C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ePelle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9503A" w14:textId="117EFD36" w:rsidR="009163CA" w:rsidRPr="00103A53" w:rsidRDefault="00817654" w:rsidP="00B534DF">
            <w:pPr>
              <w:spacing w:line="276" w:lineRule="auto"/>
              <w:jc w:val="center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b/>
                <w:sz w:val="20"/>
                <w:szCs w:val="20"/>
                <w:lang w:val="en-US" w:eastAsia="en-US"/>
              </w:rPr>
              <w:t>1.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790A4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4E009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1.08 x 10</w:t>
            </w:r>
            <w:r w:rsidRPr="00103A53">
              <w:rPr>
                <w:rFonts w:eastAsia="Times New Roman"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</w:tr>
      <w:tr w:rsidR="008F6D8E" w:rsidRPr="00103A53" w14:paraId="598D44CE" w14:textId="77777777" w:rsidTr="008F6D8E">
        <w:trPr>
          <w:trHeight w:val="288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17B35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eV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081F6" w14:textId="0ABDCA52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b/>
                <w:sz w:val="20"/>
                <w:szCs w:val="20"/>
                <w:lang w:val="en-US" w:eastAsia="en-US"/>
              </w:rPr>
              <w:t>n/a</w:t>
            </w:r>
            <w:r w:rsidR="00B35927" w:rsidRPr="00103A53">
              <w:rPr>
                <w:rFonts w:eastAsia="Times New Roman"/>
                <w:b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68ECF" w14:textId="2E075500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b/>
                <w:sz w:val="20"/>
                <w:szCs w:val="20"/>
                <w:lang w:val="en-US" w:eastAsia="en-US"/>
              </w:rPr>
              <w:t>n/a</w:t>
            </w:r>
            <w:r w:rsidR="00B35927" w:rsidRPr="00103A53">
              <w:rPr>
                <w:rFonts w:eastAsia="Times New Roman"/>
                <w:b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1903D" w14:textId="6A54B71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b/>
                <w:sz w:val="20"/>
                <w:szCs w:val="20"/>
                <w:lang w:val="en-US" w:eastAsia="en-US"/>
              </w:rPr>
              <w:t>n/a</w:t>
            </w:r>
            <w:r w:rsidR="00B35927" w:rsidRPr="00103A53">
              <w:rPr>
                <w:rFonts w:eastAsia="Times New Roman"/>
                <w:b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 w:rsidR="008F6D8E" w:rsidRPr="00103A53" w14:paraId="0C2C7E4D" w14:textId="77777777" w:rsidTr="008F6D8E">
        <w:trPr>
          <w:trHeight w:val="288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5864E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eV1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E0E4A" w14:textId="4B208D27" w:rsidR="009163CA" w:rsidRPr="00103A53" w:rsidRDefault="00817654" w:rsidP="00B534DF">
            <w:pPr>
              <w:spacing w:line="276" w:lineRule="auto"/>
              <w:jc w:val="center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1.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71051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9A854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0.81 x 10</w:t>
            </w:r>
            <w:r w:rsidRPr="00103A53">
              <w:rPr>
                <w:rFonts w:eastAsia="Times New Roman"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</w:tr>
      <w:tr w:rsidR="008F6D8E" w:rsidRPr="00103A53" w14:paraId="50E7BF23" w14:textId="77777777" w:rsidTr="008F6D8E">
        <w:trPr>
          <w:trHeight w:val="288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61416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eVF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D47BC" w14:textId="3AD3F99E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0.</w:t>
            </w:r>
            <w:r w:rsidR="00817654" w:rsidRPr="00103A53">
              <w:rPr>
                <w:rFonts w:eastAsia="Times New Roman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5FCE6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0.0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3B1EF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0.52 x 10</w:t>
            </w:r>
            <w:r w:rsidRPr="00103A53">
              <w:rPr>
                <w:rFonts w:eastAsia="Times New Roman"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</w:tr>
      <w:tr w:rsidR="008F6D8E" w:rsidRPr="00103A53" w14:paraId="54FC32AC" w14:textId="77777777" w:rsidTr="008F6D8E">
        <w:trPr>
          <w:trHeight w:val="288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C81C5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mPelle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B5D86" w14:textId="711C042D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0.</w:t>
            </w:r>
            <w:r w:rsidR="00817654" w:rsidRPr="00103A53">
              <w:rPr>
                <w:rFonts w:eastAsia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FBA4A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A9635" w14:textId="5A08A996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0.3</w:t>
            </w:r>
            <w:r w:rsidR="00B35927" w:rsidRPr="00103A53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 xml:space="preserve">   x 10</w:t>
            </w:r>
            <w:r w:rsidRPr="00103A53">
              <w:rPr>
                <w:rFonts w:eastAsia="Times New Roman"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</w:tr>
      <w:tr w:rsidR="008F6D8E" w:rsidRPr="00103A53" w14:paraId="6D4286E3" w14:textId="77777777" w:rsidTr="008F6D8E">
        <w:trPr>
          <w:trHeight w:val="288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0CA05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mV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32457" w14:textId="5AD9341F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0.</w:t>
            </w:r>
            <w:r w:rsidR="00817654" w:rsidRPr="00103A53">
              <w:rPr>
                <w:rFonts w:eastAsia="Times New Roman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6077B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9C67D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0.43  x 10</w:t>
            </w:r>
            <w:r w:rsidRPr="00103A53">
              <w:rPr>
                <w:rFonts w:eastAsia="Times New Roman"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</w:tr>
      <w:tr w:rsidR="008F6D8E" w:rsidRPr="00103A53" w14:paraId="1BA2B3AB" w14:textId="77777777" w:rsidTr="008F6D8E">
        <w:trPr>
          <w:trHeight w:val="288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DB657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mV1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8F574" w14:textId="0A1A2FAA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b/>
                <w:sz w:val="20"/>
                <w:szCs w:val="20"/>
                <w:lang w:val="en-US" w:eastAsia="en-US"/>
              </w:rPr>
              <w:t>n/a</w:t>
            </w:r>
            <w:r w:rsidR="00B35927" w:rsidRPr="00103A53">
              <w:rPr>
                <w:rFonts w:eastAsia="Times New Roman"/>
                <w:b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D58C7" w14:textId="6FF44C26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b/>
                <w:sz w:val="20"/>
                <w:szCs w:val="20"/>
                <w:lang w:val="en-US" w:eastAsia="en-US"/>
              </w:rPr>
              <w:t>n/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3AAE0" w14:textId="4F00E23E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b/>
                <w:sz w:val="20"/>
                <w:szCs w:val="20"/>
                <w:lang w:val="en-US" w:eastAsia="en-US"/>
              </w:rPr>
              <w:t>n/a</w:t>
            </w:r>
            <w:r w:rsidR="00B35927" w:rsidRPr="00103A53">
              <w:rPr>
                <w:rFonts w:eastAsia="Times New Roman"/>
                <w:b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 w:rsidR="008F6D8E" w:rsidRPr="00103A53" w14:paraId="751D0C22" w14:textId="77777777" w:rsidTr="008F6D8E">
        <w:trPr>
          <w:trHeight w:val="288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3660F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mVF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F3D79" w14:textId="59B17A2D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b/>
                <w:sz w:val="20"/>
                <w:szCs w:val="20"/>
                <w:lang w:val="en-US" w:eastAsia="en-US"/>
              </w:rPr>
              <w:t>1.</w:t>
            </w:r>
            <w:r w:rsidR="00817654" w:rsidRPr="00103A53">
              <w:rPr>
                <w:rFonts w:eastAsia="Times New Roman"/>
                <w:b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5ED46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C779D" w14:textId="77777777" w:rsidR="009163CA" w:rsidRPr="00103A53" w:rsidRDefault="009163CA" w:rsidP="00B534DF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103A53">
              <w:rPr>
                <w:rFonts w:eastAsia="Times New Roman"/>
                <w:sz w:val="20"/>
                <w:szCs w:val="20"/>
                <w:lang w:val="en-US" w:eastAsia="en-US"/>
              </w:rPr>
              <w:t>1.5 x 10</w:t>
            </w:r>
            <w:r w:rsidRPr="00103A53">
              <w:rPr>
                <w:rFonts w:eastAsia="Times New Roman"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</w:tr>
    </w:tbl>
    <w:p w14:paraId="057B76ED" w14:textId="0D379940" w:rsidR="009163CA" w:rsidRPr="00961D2F" w:rsidRDefault="00B534DF" w:rsidP="00961D2F">
      <w:pPr>
        <w:jc w:val="both"/>
        <w:rPr>
          <w:sz w:val="22"/>
          <w:szCs w:val="22"/>
          <w:lang w:val="en-US"/>
        </w:rPr>
      </w:pPr>
      <w:r w:rsidRPr="00961D2F">
        <w:rPr>
          <w:b/>
          <w:sz w:val="22"/>
          <w:szCs w:val="22"/>
          <w:lang w:val="en-US"/>
        </w:rPr>
        <w:t>Tab</w:t>
      </w:r>
      <w:r w:rsidR="001D6363" w:rsidRPr="00961D2F">
        <w:rPr>
          <w:b/>
          <w:sz w:val="22"/>
          <w:szCs w:val="22"/>
          <w:lang w:val="en-US"/>
        </w:rPr>
        <w:t>le</w:t>
      </w:r>
      <w:r w:rsidRPr="00961D2F">
        <w:rPr>
          <w:b/>
          <w:sz w:val="22"/>
          <w:szCs w:val="22"/>
          <w:lang w:val="en-US"/>
        </w:rPr>
        <w:t xml:space="preserve"> S1. </w:t>
      </w:r>
      <w:r w:rsidRPr="00961D2F">
        <w:rPr>
          <w:sz w:val="22"/>
          <w:szCs w:val="22"/>
          <w:lang w:val="en-US"/>
        </w:rPr>
        <w:t xml:space="preserve">Quantification of LPC species in extracellular </w:t>
      </w:r>
      <w:proofErr w:type="spellStart"/>
      <w:r w:rsidRPr="00961D2F">
        <w:rPr>
          <w:sz w:val="22"/>
          <w:szCs w:val="22"/>
          <w:lang w:val="en-US"/>
        </w:rPr>
        <w:t>vesicles</w:t>
      </w:r>
      <w:proofErr w:type="spellEnd"/>
      <w:r w:rsidRPr="00961D2F">
        <w:rPr>
          <w:sz w:val="22"/>
          <w:szCs w:val="22"/>
          <w:lang w:val="en-US"/>
        </w:rPr>
        <w:t xml:space="preserve"> (EVs) and EV-fr</w:t>
      </w:r>
      <w:r w:rsidR="00961D2F" w:rsidRPr="00961D2F">
        <w:rPr>
          <w:sz w:val="22"/>
          <w:szCs w:val="22"/>
          <w:lang w:val="en-US"/>
        </w:rPr>
        <w:t>ee supernatant of epimastigotes and metacyclic trypomastigote forms</w:t>
      </w:r>
      <w:r w:rsidRPr="00961D2F">
        <w:rPr>
          <w:sz w:val="22"/>
          <w:szCs w:val="22"/>
          <w:lang w:val="en-US"/>
        </w:rPr>
        <w:t>.</w:t>
      </w:r>
    </w:p>
    <w:p w14:paraId="4E94BBCD" w14:textId="77777777" w:rsidR="009163CA" w:rsidRPr="00961D2F" w:rsidRDefault="009163CA" w:rsidP="009163CA">
      <w:pPr>
        <w:rPr>
          <w:sz w:val="22"/>
          <w:szCs w:val="22"/>
          <w:lang w:val="en-US"/>
        </w:rPr>
      </w:pPr>
    </w:p>
    <w:p w14:paraId="26A7693E" w14:textId="769A387D" w:rsidR="00B35927" w:rsidRPr="00103A53" w:rsidRDefault="00B35927" w:rsidP="00B35927">
      <w:pPr>
        <w:spacing w:line="360" w:lineRule="auto"/>
        <w:ind w:left="180" w:hanging="180"/>
        <w:jc w:val="both"/>
        <w:rPr>
          <w:sz w:val="22"/>
          <w:szCs w:val="22"/>
          <w:vertAlign w:val="superscript"/>
          <w:lang w:val="en-US"/>
        </w:rPr>
      </w:pPr>
      <w:proofErr w:type="spellStart"/>
      <w:proofErr w:type="gramStart"/>
      <w:r w:rsidRPr="00103A53">
        <w:rPr>
          <w:i/>
          <w:sz w:val="22"/>
          <w:szCs w:val="22"/>
          <w:vertAlign w:val="superscript"/>
          <w:lang w:val="en-US"/>
        </w:rPr>
        <w:t>a</w:t>
      </w:r>
      <w:proofErr w:type="spellEnd"/>
      <w:proofErr w:type="gramEnd"/>
      <w:r w:rsidRPr="00103A53">
        <w:rPr>
          <w:sz w:val="22"/>
          <w:szCs w:val="22"/>
          <w:vertAlign w:val="superscript"/>
          <w:lang w:val="en-US"/>
        </w:rPr>
        <w:tab/>
      </w:r>
      <w:r w:rsidRPr="00103A53">
        <w:rPr>
          <w:sz w:val="22"/>
          <w:szCs w:val="22"/>
          <w:lang w:val="en-US"/>
        </w:rPr>
        <w:t xml:space="preserve">The molar relative response factors (MRRF) of C10:0-LPC and LPC standards were used to calculate the amount of each LPC molecular species in Folch </w:t>
      </w:r>
      <w:r w:rsidR="001D6363" w:rsidRPr="00103A53">
        <w:rPr>
          <w:sz w:val="22"/>
          <w:szCs w:val="22"/>
          <w:lang w:val="en-US"/>
        </w:rPr>
        <w:t xml:space="preserve">lower-phase </w:t>
      </w:r>
      <w:r w:rsidRPr="00103A53">
        <w:rPr>
          <w:sz w:val="22"/>
          <w:szCs w:val="22"/>
          <w:lang w:val="en-US"/>
        </w:rPr>
        <w:t xml:space="preserve">fractions of </w:t>
      </w:r>
      <w:r w:rsidRPr="00103A53">
        <w:rPr>
          <w:i/>
          <w:sz w:val="22"/>
          <w:szCs w:val="22"/>
          <w:lang w:val="en-US"/>
        </w:rPr>
        <w:t>T. cruzi</w:t>
      </w:r>
      <w:r w:rsidRPr="00103A53">
        <w:rPr>
          <w:sz w:val="22"/>
          <w:szCs w:val="22"/>
          <w:lang w:val="en-US"/>
        </w:rPr>
        <w:t xml:space="preserve"> .</w:t>
      </w:r>
    </w:p>
    <w:p w14:paraId="7F7D47C9" w14:textId="77777777" w:rsidR="00B35927" w:rsidRPr="00103A53" w:rsidRDefault="00B35927" w:rsidP="00B35927">
      <w:pPr>
        <w:spacing w:line="360" w:lineRule="auto"/>
        <w:ind w:left="180" w:hanging="180"/>
        <w:jc w:val="both"/>
        <w:rPr>
          <w:sz w:val="22"/>
          <w:szCs w:val="22"/>
          <w:lang w:val="en-US"/>
        </w:rPr>
      </w:pPr>
      <w:proofErr w:type="gramStart"/>
      <w:r w:rsidRPr="00103A53">
        <w:rPr>
          <w:i/>
          <w:sz w:val="22"/>
          <w:szCs w:val="22"/>
          <w:vertAlign w:val="superscript"/>
          <w:lang w:val="en-US"/>
        </w:rPr>
        <w:t>b</w:t>
      </w:r>
      <w:proofErr w:type="gramEnd"/>
      <w:r w:rsidRPr="00103A53">
        <w:rPr>
          <w:sz w:val="22"/>
          <w:szCs w:val="22"/>
          <w:vertAlign w:val="superscript"/>
          <w:lang w:val="en-US"/>
        </w:rPr>
        <w:tab/>
      </w:r>
      <w:r w:rsidRPr="00103A53">
        <w:rPr>
          <w:sz w:val="22"/>
          <w:szCs w:val="22"/>
          <w:lang w:val="en-US"/>
        </w:rPr>
        <w:t>The number of parasites was determined before lipid extraction by counting live parasites in a hemocytometer. Values are means of three determinations. The standard deviation in all cases was &lt;15%.</w:t>
      </w:r>
    </w:p>
    <w:p w14:paraId="50A58BDB" w14:textId="59894DBD" w:rsidR="00103A53" w:rsidRPr="00103A53" w:rsidRDefault="00B35927" w:rsidP="00103A53">
      <w:pPr>
        <w:spacing w:line="360" w:lineRule="auto"/>
        <w:ind w:left="180" w:hanging="180"/>
        <w:jc w:val="both"/>
        <w:rPr>
          <w:sz w:val="22"/>
          <w:szCs w:val="22"/>
          <w:lang w:val="en-US"/>
        </w:rPr>
      </w:pPr>
      <w:proofErr w:type="gramStart"/>
      <w:r w:rsidRPr="00103A53">
        <w:rPr>
          <w:i/>
          <w:sz w:val="22"/>
          <w:szCs w:val="22"/>
          <w:vertAlign w:val="superscript"/>
          <w:lang w:val="en-US"/>
        </w:rPr>
        <w:t>c</w:t>
      </w:r>
      <w:proofErr w:type="gramEnd"/>
      <w:r w:rsidRPr="00103A53">
        <w:rPr>
          <w:sz w:val="22"/>
          <w:szCs w:val="22"/>
          <w:vertAlign w:val="superscript"/>
          <w:lang w:val="en-US"/>
        </w:rPr>
        <w:tab/>
      </w:r>
      <w:r w:rsidRPr="00103A53">
        <w:rPr>
          <w:sz w:val="22"/>
          <w:szCs w:val="22"/>
          <w:lang w:val="en-US"/>
        </w:rPr>
        <w:t xml:space="preserve">Determined by multiplying the number of moles by the Avogadro’s constant. </w:t>
      </w:r>
      <w:r w:rsidR="00103A53" w:rsidRPr="00103A53">
        <w:rPr>
          <w:sz w:val="22"/>
          <w:szCs w:val="22"/>
          <w:lang w:val="en-US"/>
        </w:rPr>
        <w:t>D</w:t>
      </w:r>
    </w:p>
    <w:p w14:paraId="002D4FEE" w14:textId="4E7E29CE" w:rsidR="00103A53" w:rsidRPr="00103A53" w:rsidRDefault="00103A53" w:rsidP="00103A53">
      <w:pPr>
        <w:spacing w:line="360" w:lineRule="auto"/>
        <w:ind w:left="180" w:hanging="180"/>
        <w:jc w:val="both"/>
        <w:rPr>
          <w:sz w:val="22"/>
          <w:szCs w:val="22"/>
          <w:lang w:val="en-US"/>
        </w:rPr>
      </w:pPr>
      <w:proofErr w:type="gramStart"/>
      <w:r>
        <w:rPr>
          <w:i/>
          <w:sz w:val="22"/>
          <w:szCs w:val="22"/>
          <w:vertAlign w:val="superscript"/>
          <w:lang w:val="en-US"/>
        </w:rPr>
        <w:t>d</w:t>
      </w:r>
      <w:proofErr w:type="gramEnd"/>
      <w:r>
        <w:rPr>
          <w:i/>
          <w:sz w:val="22"/>
          <w:szCs w:val="22"/>
          <w:vertAlign w:val="superscript"/>
          <w:lang w:val="en-US"/>
        </w:rPr>
        <w:tab/>
      </w:r>
      <w:r w:rsidRPr="00103A53">
        <w:rPr>
          <w:sz w:val="22"/>
          <w:szCs w:val="22"/>
          <w:lang w:val="en-US"/>
        </w:rPr>
        <w:t>ePellet, Epi pellet; eV2, Epi-derived ectosomes; eV16, Epi-derived exosomes; eVF, Epi-derived EV-free supernatant</w:t>
      </w:r>
      <w:r w:rsidR="00A24284">
        <w:rPr>
          <w:sz w:val="22"/>
          <w:szCs w:val="22"/>
          <w:lang w:val="en-US"/>
        </w:rPr>
        <w:t xml:space="preserve"> or fraction</w:t>
      </w:r>
      <w:r w:rsidRPr="00103A53">
        <w:rPr>
          <w:sz w:val="22"/>
          <w:szCs w:val="22"/>
          <w:lang w:val="en-US"/>
        </w:rPr>
        <w:t>; mPellet, Meta pellet; mV2, Meta-derived ectosomes; mV16, Meta-derived exosomes; mVF, Meta-derived EV-free supernatant</w:t>
      </w:r>
      <w:r w:rsidR="00A24284">
        <w:rPr>
          <w:sz w:val="22"/>
          <w:szCs w:val="22"/>
          <w:lang w:val="en-US"/>
        </w:rPr>
        <w:t xml:space="preserve"> or fraction</w:t>
      </w:r>
      <w:r w:rsidRPr="00103A53">
        <w:rPr>
          <w:sz w:val="22"/>
          <w:szCs w:val="22"/>
          <w:lang w:val="en-US"/>
        </w:rPr>
        <w:t>.</w:t>
      </w:r>
    </w:p>
    <w:p w14:paraId="3AF583DC" w14:textId="6EAD0F35" w:rsidR="009163CA" w:rsidRPr="00103A53" w:rsidRDefault="00103A53" w:rsidP="00775ACF">
      <w:pPr>
        <w:spacing w:line="360" w:lineRule="auto"/>
        <w:ind w:left="180" w:hanging="180"/>
        <w:jc w:val="both"/>
        <w:rPr>
          <w:sz w:val="22"/>
          <w:szCs w:val="22"/>
          <w:lang w:val="en-US"/>
        </w:rPr>
      </w:pPr>
      <w:proofErr w:type="gramStart"/>
      <w:r w:rsidRPr="00103A53">
        <w:rPr>
          <w:i/>
          <w:sz w:val="22"/>
          <w:szCs w:val="22"/>
          <w:vertAlign w:val="superscript"/>
          <w:lang w:val="en-US"/>
        </w:rPr>
        <w:t>e</w:t>
      </w:r>
      <w:proofErr w:type="gramEnd"/>
      <w:r w:rsidR="00B35927" w:rsidRPr="00103A53">
        <w:rPr>
          <w:i/>
          <w:sz w:val="22"/>
          <w:szCs w:val="22"/>
          <w:vertAlign w:val="superscript"/>
          <w:lang w:val="en-US"/>
        </w:rPr>
        <w:t xml:space="preserve">  </w:t>
      </w:r>
      <w:r w:rsidR="00B35927" w:rsidRPr="00103A53">
        <w:rPr>
          <w:i/>
          <w:sz w:val="22"/>
          <w:szCs w:val="22"/>
          <w:vertAlign w:val="superscript"/>
          <w:lang w:val="en-US"/>
        </w:rPr>
        <w:tab/>
      </w:r>
      <w:r w:rsidR="00B35927" w:rsidRPr="00103A53">
        <w:rPr>
          <w:sz w:val="22"/>
          <w:szCs w:val="22"/>
          <w:lang w:val="en-US"/>
        </w:rPr>
        <w:t>Not analyzed due to absence or trace amounts of the compound.</w:t>
      </w:r>
    </w:p>
    <w:sectPr w:rsidR="009163CA" w:rsidRPr="00103A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D73"/>
    <w:rsid w:val="00001D73"/>
    <w:rsid w:val="00103A53"/>
    <w:rsid w:val="00137AF6"/>
    <w:rsid w:val="00191081"/>
    <w:rsid w:val="0019379D"/>
    <w:rsid w:val="001C3A08"/>
    <w:rsid w:val="001D576A"/>
    <w:rsid w:val="001D6363"/>
    <w:rsid w:val="00210023"/>
    <w:rsid w:val="00232972"/>
    <w:rsid w:val="00294E4D"/>
    <w:rsid w:val="003B3C0B"/>
    <w:rsid w:val="003E6114"/>
    <w:rsid w:val="003F70AD"/>
    <w:rsid w:val="004344F2"/>
    <w:rsid w:val="00445A37"/>
    <w:rsid w:val="006C34DA"/>
    <w:rsid w:val="00705538"/>
    <w:rsid w:val="00775ACF"/>
    <w:rsid w:val="00817654"/>
    <w:rsid w:val="008F6D8E"/>
    <w:rsid w:val="009163CA"/>
    <w:rsid w:val="00961D2F"/>
    <w:rsid w:val="00A1330D"/>
    <w:rsid w:val="00A24284"/>
    <w:rsid w:val="00A37773"/>
    <w:rsid w:val="00B32C25"/>
    <w:rsid w:val="00B35927"/>
    <w:rsid w:val="00B534DF"/>
    <w:rsid w:val="00D33DF7"/>
    <w:rsid w:val="00D77C10"/>
    <w:rsid w:val="00FD15F5"/>
    <w:rsid w:val="00FE1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25230"/>
  <w15:docId w15:val="{394B7E08-4784-4097-993C-C2D9BA19E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1D73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semiHidden/>
    <w:unhideWhenUsed/>
    <w:rsid w:val="00001D73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semiHidden/>
    <w:unhideWhenUsed/>
    <w:rsid w:val="00001D73"/>
    <w:rPr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01D73"/>
    <w:rPr>
      <w:rFonts w:ascii="Times New Roman" w:eastAsia="Calibri" w:hAnsi="Times New Roman" w:cs="Times New Roman"/>
      <w:sz w:val="24"/>
      <w:szCs w:val="20"/>
      <w:lang w:val="pt-BR" w:eastAsia="pt-BR"/>
    </w:rPr>
  </w:style>
  <w:style w:type="character" w:styleId="CommentReference">
    <w:name w:val="annotation reference"/>
    <w:semiHidden/>
    <w:unhideWhenUsed/>
    <w:rsid w:val="00001D73"/>
    <w:rPr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1D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D73"/>
    <w:rPr>
      <w:rFonts w:ascii="Tahoma" w:eastAsia="Calibri" w:hAnsi="Tahoma" w:cs="Tahoma"/>
      <w:sz w:val="16"/>
      <w:szCs w:val="16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28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Carolina</dc:creator>
  <cp:lastModifiedBy>Igor Almeida</cp:lastModifiedBy>
  <cp:revision>2</cp:revision>
  <cp:lastPrinted>2014-05-07T20:05:00Z</cp:lastPrinted>
  <dcterms:created xsi:type="dcterms:W3CDTF">2014-05-10T05:14:00Z</dcterms:created>
  <dcterms:modified xsi:type="dcterms:W3CDTF">2014-05-10T05:14:00Z</dcterms:modified>
</cp:coreProperties>
</file>